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888B1" w14:textId="77777777" w:rsidR="001F0EFF" w:rsidRPr="00193DFC" w:rsidRDefault="001F0EFF" w:rsidP="001F0EFF">
      <w:pPr>
        <w:spacing w:line="360" w:lineRule="auto"/>
      </w:pPr>
      <w:r w:rsidRPr="00193DFC">
        <w:rPr>
          <w:b/>
          <w:bCs/>
        </w:rPr>
        <w:t xml:space="preserve">Supporting Information Table S3 </w:t>
      </w:r>
      <w:r w:rsidRPr="00193DFC">
        <w:t>Chromosome location of genome-wide associations by trait for combined analysis (C) and individual cycle combinations (6-9) for The Land Institute intermediate wheatgrass breeding program</w:t>
      </w:r>
    </w:p>
    <w:p w14:paraId="21C0A753" w14:textId="77777777" w:rsidR="001F0EFF" w:rsidRPr="00193DFC" w:rsidRDefault="001F0EFF" w:rsidP="001F0EFF">
      <w:pPr>
        <w:spacing w:line="360" w:lineRule="auto"/>
        <w:rPr>
          <w:b/>
          <w:bCs/>
        </w:rPr>
      </w:pP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40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8"/>
      </w:tblGrid>
      <w:tr w:rsidR="001F0EFF" w:rsidRPr="00193DFC" w14:paraId="1C680B92" w14:textId="77777777" w:rsidTr="001F0EFF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76DFD764" w14:textId="77777777" w:rsidR="001F0EFF" w:rsidRPr="00193DFC" w:rsidRDefault="001F0EFF" w:rsidP="001F379C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193DFC">
              <w:rPr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9810" w:type="dxa"/>
            <w:gridSpan w:val="17"/>
            <w:tcBorders>
              <w:top w:val="single" w:sz="4" w:space="0" w:color="auto"/>
            </w:tcBorders>
            <w:vAlign w:val="center"/>
          </w:tcPr>
          <w:p w14:paraId="04571908" w14:textId="77777777" w:rsidR="001F0EFF" w:rsidRPr="00193DF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193DFC">
              <w:rPr>
                <w:b/>
                <w:bCs/>
                <w:color w:val="000000"/>
                <w:sz w:val="16"/>
                <w:szCs w:val="16"/>
                <w:u w:val="single"/>
              </w:rPr>
              <w:t>Chromosome</w:t>
            </w:r>
          </w:p>
        </w:tc>
      </w:tr>
      <w:tr w:rsidR="001F0EFF" w:rsidRPr="00193DFC" w14:paraId="6162DA6F" w14:textId="77777777" w:rsidTr="001F0EFF"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14:paraId="5E909456" w14:textId="77777777" w:rsidR="001F0EFF" w:rsidRPr="00193DFC" w:rsidRDefault="001F0EFF" w:rsidP="001F379C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6B979F3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2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32C3605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3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0C52AF6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4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5B201A8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5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9A6562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6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D44F1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7J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58FE716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1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3450CA4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2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1A6D653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3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1D154E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4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06B4402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5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4C0CC34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7S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20AD12E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1V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2AB9F42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2V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3AD8D27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3V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2B0EE59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5V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758A9A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1F379C">
              <w:rPr>
                <w:b/>
                <w:bCs/>
                <w:color w:val="000000"/>
                <w:sz w:val="14"/>
                <w:szCs w:val="14"/>
              </w:rPr>
              <w:t>6V</w:t>
            </w:r>
          </w:p>
        </w:tc>
      </w:tr>
      <w:tr w:rsidR="001F0EFF" w:rsidRPr="00193DFC" w14:paraId="12A246FD" w14:textId="77777777" w:rsidTr="001F0EFF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862B44F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Brittle rachis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6DAC085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7BC838E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4B3B231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36BF413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6234C1F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D02711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01B9F81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5670728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32E6D13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5BF59EA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78D4147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7B21914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51CF942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2372A48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001DE5F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bottom"/>
          </w:tcPr>
          <w:p w14:paraId="160D282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bottom"/>
          </w:tcPr>
          <w:p w14:paraId="11CA22B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59A45E7D" w14:textId="77777777" w:rsidTr="001F0EFF">
        <w:tc>
          <w:tcPr>
            <w:tcW w:w="2340" w:type="dxa"/>
            <w:vAlign w:val="center"/>
          </w:tcPr>
          <w:p w14:paraId="768A1DA6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ag leaf length</w:t>
            </w:r>
          </w:p>
        </w:tc>
        <w:tc>
          <w:tcPr>
            <w:tcW w:w="577" w:type="dxa"/>
            <w:vAlign w:val="bottom"/>
          </w:tcPr>
          <w:p w14:paraId="2BA04F1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007E77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0A47E1E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2B31A3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C007C2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9A7C06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38D374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B8DEB3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E86849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998567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39D80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A20E18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A79BEB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B96E3F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6B4B1B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D1235F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4EACE39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78B0782A" w14:textId="77777777" w:rsidTr="001F0EFF">
        <w:tc>
          <w:tcPr>
            <w:tcW w:w="2340" w:type="dxa"/>
            <w:vAlign w:val="center"/>
          </w:tcPr>
          <w:p w14:paraId="11C9CF8F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ag leaf width</w:t>
            </w:r>
          </w:p>
        </w:tc>
        <w:tc>
          <w:tcPr>
            <w:tcW w:w="577" w:type="dxa"/>
            <w:vAlign w:val="bottom"/>
          </w:tcPr>
          <w:p w14:paraId="062C54E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DC0EA7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CF0CAC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CA0EB0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46502C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228253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929A80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E1FA24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EA07AA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D8ED10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AF6E53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CC56F9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D56B53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7272019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AB5356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4CDDDE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8" w:type="dxa"/>
            <w:vAlign w:val="bottom"/>
          </w:tcPr>
          <w:p w14:paraId="58C7811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19C1ADBD" w14:textId="77777777" w:rsidTr="001F0EFF">
        <w:tc>
          <w:tcPr>
            <w:tcW w:w="2340" w:type="dxa"/>
            <w:vAlign w:val="center"/>
          </w:tcPr>
          <w:p w14:paraId="24FEEC87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loret site utilization</w:t>
            </w:r>
          </w:p>
        </w:tc>
        <w:tc>
          <w:tcPr>
            <w:tcW w:w="577" w:type="dxa"/>
            <w:vAlign w:val="bottom"/>
          </w:tcPr>
          <w:p w14:paraId="62C4C7E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2354F4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22FC57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DB647A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4E8D0E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2A3F17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672FBC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431FF2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D171AD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A6CA9F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5C1C4C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14:paraId="55A78BF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7B0817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96418D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01A8D3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5A8099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A83B4F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778FEB5E" w14:textId="77777777" w:rsidTr="001F0EFF">
        <w:tc>
          <w:tcPr>
            <w:tcW w:w="2340" w:type="dxa"/>
            <w:vAlign w:val="center"/>
          </w:tcPr>
          <w:p w14:paraId="3632EEDF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Free threshing</w:t>
            </w:r>
          </w:p>
        </w:tc>
        <w:tc>
          <w:tcPr>
            <w:tcW w:w="577" w:type="dxa"/>
            <w:vAlign w:val="bottom"/>
          </w:tcPr>
          <w:p w14:paraId="5B02B83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262736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5F1B9D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5743AC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6FF1EC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44BE31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E54222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CAE22F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F80CC9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B360C7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389B11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5C64A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78D25B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CECC44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9</w:t>
            </w:r>
          </w:p>
        </w:tc>
        <w:tc>
          <w:tcPr>
            <w:tcW w:w="577" w:type="dxa"/>
            <w:vAlign w:val="bottom"/>
          </w:tcPr>
          <w:p w14:paraId="5232E01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4CB956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112FF32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5F391E5E" w14:textId="77777777" w:rsidTr="001F0EFF">
        <w:tc>
          <w:tcPr>
            <w:tcW w:w="2340" w:type="dxa"/>
            <w:vAlign w:val="center"/>
          </w:tcPr>
          <w:p w14:paraId="67456AEF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Maturity</w:t>
            </w:r>
          </w:p>
        </w:tc>
        <w:tc>
          <w:tcPr>
            <w:tcW w:w="577" w:type="dxa"/>
            <w:vAlign w:val="bottom"/>
          </w:tcPr>
          <w:p w14:paraId="6D24415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22EBA3B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F54A5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13122A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50A311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130AE8F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4985E3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46341F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EE58BD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732E0B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5E4BBD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3078A8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359A83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197440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318EE7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E825BF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0A0E3CA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64D29A3C" w14:textId="77777777" w:rsidTr="001F0EFF">
        <w:tc>
          <w:tcPr>
            <w:tcW w:w="2340" w:type="dxa"/>
            <w:vAlign w:val="center"/>
          </w:tcPr>
          <w:p w14:paraId="2D4EDE3B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Number of florets per spike</w:t>
            </w:r>
          </w:p>
        </w:tc>
        <w:tc>
          <w:tcPr>
            <w:tcW w:w="577" w:type="dxa"/>
            <w:vAlign w:val="bottom"/>
          </w:tcPr>
          <w:p w14:paraId="45B04E5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7BAD97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3687D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50657D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7F649C0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1C1EED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7F3859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458DE8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05CBCE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0C6B84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297C8D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00CC8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DB32A9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D75AAA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2009A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461F2EB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35504E2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7E879654" w14:textId="77777777" w:rsidTr="001F0EFF">
        <w:tc>
          <w:tcPr>
            <w:tcW w:w="2340" w:type="dxa"/>
            <w:vAlign w:val="center"/>
          </w:tcPr>
          <w:p w14:paraId="7E73E3DB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Number of florets per spikelet</w:t>
            </w:r>
          </w:p>
        </w:tc>
        <w:tc>
          <w:tcPr>
            <w:tcW w:w="577" w:type="dxa"/>
            <w:vAlign w:val="bottom"/>
          </w:tcPr>
          <w:p w14:paraId="3EF9569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7E7CFA9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BA62AC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0C2F51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62408DE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190B30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730104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9ECF7E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2EFA57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EABE82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3F5E7E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BCD4FC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E7A18C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D15467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43CF13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0FF78D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3CCAFF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052F92CD" w14:textId="77777777" w:rsidTr="001F0EFF">
        <w:tc>
          <w:tcPr>
            <w:tcW w:w="2340" w:type="dxa"/>
            <w:vAlign w:val="center"/>
          </w:tcPr>
          <w:p w14:paraId="329F2188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Peduncle width</w:t>
            </w:r>
          </w:p>
        </w:tc>
        <w:tc>
          <w:tcPr>
            <w:tcW w:w="577" w:type="dxa"/>
            <w:vAlign w:val="bottom"/>
          </w:tcPr>
          <w:p w14:paraId="1DD6328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14:paraId="3D5E246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FA6C9A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C92BD6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79A31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9726E7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603AAA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5B6E56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48C136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CD17F4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C0DBD3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208D6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9DE22A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9E53AC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A0C249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EE5190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5FD659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246910BF" w14:textId="77777777" w:rsidTr="001F0EFF">
        <w:tc>
          <w:tcPr>
            <w:tcW w:w="2340" w:type="dxa"/>
            <w:vAlign w:val="center"/>
          </w:tcPr>
          <w:p w14:paraId="0D1F6B63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577" w:type="dxa"/>
            <w:vAlign w:val="bottom"/>
          </w:tcPr>
          <w:p w14:paraId="09676F3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0213D1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3134C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8C1C00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BF1C15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,8</w:t>
            </w:r>
          </w:p>
        </w:tc>
        <w:tc>
          <w:tcPr>
            <w:tcW w:w="577" w:type="dxa"/>
            <w:vAlign w:val="bottom"/>
          </w:tcPr>
          <w:p w14:paraId="2491E6F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C556CF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42092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466440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24CD47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87F2F0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23CAF1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D159CA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127C5C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DDA461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9BFDD6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609DE50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33D05F85" w14:textId="77777777" w:rsidTr="001F0EFF">
        <w:tc>
          <w:tcPr>
            <w:tcW w:w="2340" w:type="dxa"/>
            <w:vAlign w:val="center"/>
          </w:tcPr>
          <w:p w14:paraId="6DB42DE0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area </w:t>
            </w:r>
          </w:p>
        </w:tc>
        <w:tc>
          <w:tcPr>
            <w:tcW w:w="577" w:type="dxa"/>
            <w:vAlign w:val="bottom"/>
          </w:tcPr>
          <w:p w14:paraId="3450D6F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C52E36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2EA7F9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92DC54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BF5430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B1A2DE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265FCB2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00DDD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04BA96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1AE602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9ACB27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147F67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577" w:type="dxa"/>
            <w:vAlign w:val="bottom"/>
          </w:tcPr>
          <w:p w14:paraId="30C8298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9ECD24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D4C42F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1B1CEA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D51BD1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197D6B13" w14:textId="77777777" w:rsidTr="001F0EFF">
        <w:tc>
          <w:tcPr>
            <w:tcW w:w="2340" w:type="dxa"/>
            <w:vAlign w:val="center"/>
          </w:tcPr>
          <w:p w14:paraId="5BED3952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eed density</w:t>
            </w:r>
          </w:p>
        </w:tc>
        <w:tc>
          <w:tcPr>
            <w:tcW w:w="577" w:type="dxa"/>
            <w:vAlign w:val="bottom"/>
          </w:tcPr>
          <w:p w14:paraId="36BCEDF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902A54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58C631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5C3888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959B54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18D3A6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205EBF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483B24D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0016DC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1DE2A8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313AF0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52E7BC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734F723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9DD513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A809B0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2C8D17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D1854E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08A7401C" w14:textId="77777777" w:rsidTr="001F0EFF">
        <w:tc>
          <w:tcPr>
            <w:tcW w:w="2340" w:type="dxa"/>
            <w:vAlign w:val="center"/>
          </w:tcPr>
          <w:p w14:paraId="7B816CE0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eed image circularity</w:t>
            </w:r>
          </w:p>
        </w:tc>
        <w:tc>
          <w:tcPr>
            <w:tcW w:w="577" w:type="dxa"/>
            <w:vAlign w:val="bottom"/>
          </w:tcPr>
          <w:p w14:paraId="2F3AB75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A97BEF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2A87204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CEEA73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A91341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F87DA5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9CF940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8</w:t>
            </w:r>
          </w:p>
        </w:tc>
        <w:tc>
          <w:tcPr>
            <w:tcW w:w="577" w:type="dxa"/>
            <w:vAlign w:val="bottom"/>
          </w:tcPr>
          <w:p w14:paraId="4B6F476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714343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D23A8A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14:paraId="4C09C88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E5E2C1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,7,8</w:t>
            </w:r>
          </w:p>
        </w:tc>
        <w:tc>
          <w:tcPr>
            <w:tcW w:w="577" w:type="dxa"/>
            <w:vAlign w:val="bottom"/>
          </w:tcPr>
          <w:p w14:paraId="6DCF75A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,7</w:t>
            </w:r>
          </w:p>
        </w:tc>
        <w:tc>
          <w:tcPr>
            <w:tcW w:w="577" w:type="dxa"/>
            <w:vAlign w:val="bottom"/>
          </w:tcPr>
          <w:p w14:paraId="4AE08F8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23F0345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114F42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,7</w:t>
            </w:r>
          </w:p>
        </w:tc>
        <w:tc>
          <w:tcPr>
            <w:tcW w:w="578" w:type="dxa"/>
            <w:vAlign w:val="bottom"/>
          </w:tcPr>
          <w:p w14:paraId="2BE844E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62BC5443" w14:textId="77777777" w:rsidTr="001F0EFF">
        <w:tc>
          <w:tcPr>
            <w:tcW w:w="2340" w:type="dxa"/>
            <w:vAlign w:val="center"/>
          </w:tcPr>
          <w:p w14:paraId="135339E2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length </w:t>
            </w:r>
          </w:p>
        </w:tc>
        <w:tc>
          <w:tcPr>
            <w:tcW w:w="577" w:type="dxa"/>
            <w:vAlign w:val="bottom"/>
          </w:tcPr>
          <w:p w14:paraId="7AE0400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80658B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853EA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0C1DAB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7F0B27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7FB4F2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F196A4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D0F2C7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A28AE3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5AF37A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DF8230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36446C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08FB9FC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382D4F3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D44B41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FBEB32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21EB80E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</w:tr>
      <w:tr w:rsidR="001F0EFF" w:rsidRPr="00193DFC" w14:paraId="451321B5" w14:textId="77777777" w:rsidTr="001F0EFF">
        <w:tc>
          <w:tcPr>
            <w:tcW w:w="2340" w:type="dxa"/>
            <w:vAlign w:val="center"/>
          </w:tcPr>
          <w:p w14:paraId="6DF97956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 xml:space="preserve">Seed width </w:t>
            </w:r>
          </w:p>
        </w:tc>
        <w:tc>
          <w:tcPr>
            <w:tcW w:w="577" w:type="dxa"/>
            <w:vAlign w:val="bottom"/>
          </w:tcPr>
          <w:p w14:paraId="16B0C0C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15E0080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EA0D2C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14:paraId="0AC3EFA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9CD595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5EA4F7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577" w:type="dxa"/>
            <w:vAlign w:val="bottom"/>
          </w:tcPr>
          <w:p w14:paraId="38F7DD7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7F8695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FEED8A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8FB07B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162D68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7CD195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251003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881CB8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14:paraId="166A68B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B3F15F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0E393E2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09C76A7A" w14:textId="77777777" w:rsidTr="001F0EFF">
        <w:tc>
          <w:tcPr>
            <w:tcW w:w="2340" w:type="dxa"/>
            <w:vAlign w:val="center"/>
          </w:tcPr>
          <w:p w14:paraId="0A010309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hattering</w:t>
            </w:r>
          </w:p>
        </w:tc>
        <w:tc>
          <w:tcPr>
            <w:tcW w:w="577" w:type="dxa"/>
            <w:vAlign w:val="bottom"/>
          </w:tcPr>
          <w:p w14:paraId="63DE216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5BB50C1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B9CCE3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9A0700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AF7423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AB336B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847712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77CDFC6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vAlign w:val="bottom"/>
          </w:tcPr>
          <w:p w14:paraId="3458DD9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5039287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8,9</w:t>
            </w:r>
          </w:p>
        </w:tc>
        <w:tc>
          <w:tcPr>
            <w:tcW w:w="577" w:type="dxa"/>
            <w:vAlign w:val="bottom"/>
          </w:tcPr>
          <w:p w14:paraId="3BD1614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,8</w:t>
            </w:r>
          </w:p>
        </w:tc>
        <w:tc>
          <w:tcPr>
            <w:tcW w:w="577" w:type="dxa"/>
            <w:vAlign w:val="bottom"/>
          </w:tcPr>
          <w:p w14:paraId="6A8E902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A3DF9F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6AA8C7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47DB52B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401647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0477FA3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18EFA6FA" w14:textId="77777777" w:rsidTr="001F0EFF">
        <w:tc>
          <w:tcPr>
            <w:tcW w:w="2340" w:type="dxa"/>
            <w:vAlign w:val="center"/>
          </w:tcPr>
          <w:p w14:paraId="424C70E9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emergence</w:t>
            </w:r>
          </w:p>
        </w:tc>
        <w:tc>
          <w:tcPr>
            <w:tcW w:w="577" w:type="dxa"/>
            <w:vAlign w:val="bottom"/>
          </w:tcPr>
          <w:p w14:paraId="0994630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7</w:t>
            </w:r>
          </w:p>
        </w:tc>
        <w:tc>
          <w:tcPr>
            <w:tcW w:w="577" w:type="dxa"/>
            <w:vAlign w:val="bottom"/>
          </w:tcPr>
          <w:p w14:paraId="1CA7C8D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BD12DB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2D362C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281470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48ED67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6C6AE4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F17ECB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3E056E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071FD5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011836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AEB874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8B1556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62558F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1D380D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A032C1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46BE989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1A2A7431" w14:textId="77777777" w:rsidTr="001F0EFF">
        <w:tc>
          <w:tcPr>
            <w:tcW w:w="2340" w:type="dxa"/>
            <w:vAlign w:val="center"/>
          </w:tcPr>
          <w:p w14:paraId="3CE5966B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emergence %</w:t>
            </w:r>
          </w:p>
        </w:tc>
        <w:tc>
          <w:tcPr>
            <w:tcW w:w="577" w:type="dxa"/>
            <w:vAlign w:val="bottom"/>
          </w:tcPr>
          <w:p w14:paraId="4EC8594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7716649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11DE69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3244B3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266F38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298198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018AB2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D6A2CB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D41470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C4E073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877D3F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80BCF2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815C60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65AFEB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BEA9C3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2775C0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4812F41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72CE55D7" w14:textId="77777777" w:rsidTr="001F0EFF">
        <w:tc>
          <w:tcPr>
            <w:tcW w:w="2340" w:type="dxa"/>
            <w:vAlign w:val="center"/>
          </w:tcPr>
          <w:p w14:paraId="69B835DE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 length</w:t>
            </w:r>
          </w:p>
        </w:tc>
        <w:tc>
          <w:tcPr>
            <w:tcW w:w="577" w:type="dxa"/>
            <w:vAlign w:val="bottom"/>
          </w:tcPr>
          <w:p w14:paraId="5AF77D1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3867CF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97631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662812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C00DD8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83E63C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C86687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B62664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8FADC2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ADDAC7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52F718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08234FB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DB6DDA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577" w:type="dxa"/>
            <w:vAlign w:val="bottom"/>
          </w:tcPr>
          <w:p w14:paraId="7B61266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90B311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D67C40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30D83DF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426CDDBE" w14:textId="77777777" w:rsidTr="001F0EFF">
        <w:tc>
          <w:tcPr>
            <w:tcW w:w="2340" w:type="dxa"/>
            <w:vAlign w:val="center"/>
          </w:tcPr>
          <w:p w14:paraId="70C017E2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pikelet density</w:t>
            </w:r>
          </w:p>
        </w:tc>
        <w:tc>
          <w:tcPr>
            <w:tcW w:w="577" w:type="dxa"/>
            <w:vAlign w:val="bottom"/>
          </w:tcPr>
          <w:p w14:paraId="14611F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D0EE30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F295E2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10E2F3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8367FF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DD6F90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B1D198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66A080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CC3755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6178B72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F16863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E27D74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97A9CD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FDF494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40B27F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4B08521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1943359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21C9B454" w14:textId="77777777" w:rsidTr="001F0EFF">
        <w:tc>
          <w:tcPr>
            <w:tcW w:w="2340" w:type="dxa"/>
            <w:vAlign w:val="center"/>
          </w:tcPr>
          <w:p w14:paraId="658398B7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193DFC">
              <w:rPr>
                <w:color w:val="000000"/>
                <w:sz w:val="16"/>
                <w:szCs w:val="16"/>
              </w:rPr>
              <w:t>Spikelets</w:t>
            </w:r>
            <w:proofErr w:type="spellEnd"/>
            <w:r w:rsidRPr="00193DFC">
              <w:rPr>
                <w:color w:val="000000"/>
                <w:sz w:val="16"/>
                <w:szCs w:val="16"/>
              </w:rPr>
              <w:t xml:space="preserve"> per spike</w:t>
            </w:r>
          </w:p>
        </w:tc>
        <w:tc>
          <w:tcPr>
            <w:tcW w:w="577" w:type="dxa"/>
            <w:vAlign w:val="bottom"/>
          </w:tcPr>
          <w:p w14:paraId="0486846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791B6F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C25C66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03923A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B18929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8BD2A36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C09430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A5DC64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</w:t>
            </w:r>
          </w:p>
        </w:tc>
        <w:tc>
          <w:tcPr>
            <w:tcW w:w="577" w:type="dxa"/>
            <w:vAlign w:val="bottom"/>
          </w:tcPr>
          <w:p w14:paraId="0A8C5E0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5FECF1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B5A60F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3546E0D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7B2D3EC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1CF010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D668EF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2870FB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4271C61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4A7683FC" w14:textId="77777777" w:rsidTr="001F0EFF">
        <w:tc>
          <w:tcPr>
            <w:tcW w:w="2340" w:type="dxa"/>
            <w:vAlign w:val="center"/>
          </w:tcPr>
          <w:p w14:paraId="5217CF09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strength bottom</w:t>
            </w:r>
          </w:p>
        </w:tc>
        <w:tc>
          <w:tcPr>
            <w:tcW w:w="577" w:type="dxa"/>
            <w:vAlign w:val="bottom"/>
          </w:tcPr>
          <w:p w14:paraId="766E61E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3AF191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F623B2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6834E8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668A6D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7D4CA50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9623AD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878843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275866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vAlign w:val="bottom"/>
          </w:tcPr>
          <w:p w14:paraId="11B1F56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31F93E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D79126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8C4CAD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0A5B15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F91CC7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75D09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174EF0B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79B735E5" w14:textId="77777777" w:rsidTr="001F0EFF">
        <w:tc>
          <w:tcPr>
            <w:tcW w:w="2340" w:type="dxa"/>
            <w:vAlign w:val="center"/>
          </w:tcPr>
          <w:p w14:paraId="3FB24804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diameter</w:t>
            </w:r>
          </w:p>
        </w:tc>
        <w:tc>
          <w:tcPr>
            <w:tcW w:w="577" w:type="dxa"/>
            <w:vAlign w:val="bottom"/>
          </w:tcPr>
          <w:p w14:paraId="3581A9C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A5A24F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F48AEA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261533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AC1A23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41791E4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C,6</w:t>
            </w:r>
          </w:p>
        </w:tc>
        <w:tc>
          <w:tcPr>
            <w:tcW w:w="577" w:type="dxa"/>
            <w:vAlign w:val="bottom"/>
          </w:tcPr>
          <w:p w14:paraId="5E8A6A4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F1BBDE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651CCF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6B301B08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2F89E7C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88ECB3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7917B13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1CF72EFA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51D2011D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vAlign w:val="bottom"/>
          </w:tcPr>
          <w:p w14:paraId="00819CA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vAlign w:val="bottom"/>
          </w:tcPr>
          <w:p w14:paraId="0762F0A9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1F0EFF" w:rsidRPr="00193DFC" w14:paraId="037D6C0E" w14:textId="77777777" w:rsidTr="001F0EF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49B87DF" w14:textId="77777777" w:rsidR="001F0EFF" w:rsidRPr="00193DFC" w:rsidRDefault="001F0EFF" w:rsidP="001F37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193DFC">
              <w:rPr>
                <w:color w:val="000000"/>
                <w:sz w:val="16"/>
                <w:szCs w:val="16"/>
              </w:rPr>
              <w:t>Stem strength middle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DB820A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BC9415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2DC99E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1409BB3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45F132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E6E9C87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477CD5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130C9A4F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588822B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379C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40F691AC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4E3F5C7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FCAE0B3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51B17F4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0B72DF42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0EBA4DE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B20B3D5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309FF4C1" w14:textId="77777777" w:rsidR="001F0EFF" w:rsidRPr="001F379C" w:rsidRDefault="001F0EFF" w:rsidP="001F379C">
            <w:pPr>
              <w:spacing w:line="36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</w:tbl>
    <w:p w14:paraId="704FA5DE" w14:textId="77777777" w:rsidR="00310AB1" w:rsidRDefault="00310AB1"/>
    <w:sectPr w:rsidR="00310AB1" w:rsidSect="001F0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FF"/>
    <w:rsid w:val="001F0EFF"/>
    <w:rsid w:val="0031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95874"/>
  <w15:chartTrackingRefBased/>
  <w15:docId w15:val="{7C86ADDB-6984-6D49-B555-95E2812E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E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77D5A4-022F-3C45-93EB-8E1F07F4D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Crain</dc:creator>
  <cp:keywords/>
  <dc:description/>
  <cp:lastModifiedBy>Jared Crain</cp:lastModifiedBy>
  <cp:revision>1</cp:revision>
  <dcterms:created xsi:type="dcterms:W3CDTF">2022-06-21T20:04:00Z</dcterms:created>
  <dcterms:modified xsi:type="dcterms:W3CDTF">2022-06-21T20:07:00Z</dcterms:modified>
</cp:coreProperties>
</file>